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45" w:rsidRPr="00000CC6" w:rsidRDefault="00787298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5 Table.</w:t>
      </w:r>
      <w:proofErr w:type="gramEnd"/>
      <w:r w:rsidR="00F1582D">
        <w:rPr>
          <w:rFonts w:ascii="Times New Roman" w:hAnsi="Times New Roman" w:cs="Times New Roman" w:hint="eastAsia"/>
          <w:b/>
        </w:rPr>
        <w:t xml:space="preserve"> </w:t>
      </w:r>
      <w:r w:rsidR="00F1582D" w:rsidRPr="007E79D7">
        <w:rPr>
          <w:rFonts w:ascii="Times New Roman" w:hAnsi="Times New Roman" w:cs="Times New Roman"/>
          <w:b/>
          <w:bCs/>
          <w:color w:val="000000"/>
        </w:rPr>
        <w:t>136</w:t>
      </w:r>
      <w:r w:rsidR="00F1582D" w:rsidRPr="007E79D7">
        <w:rPr>
          <w:rFonts w:ascii="Times New Roman" w:hAnsi="Times New Roman" w:cs="Times New Roman"/>
          <w:color w:val="000000"/>
        </w:rPr>
        <w:t xml:space="preserve"> </w:t>
      </w:r>
      <w:r w:rsidR="00F1582D" w:rsidRPr="007E79D7">
        <w:rPr>
          <w:rFonts w:ascii="Times New Roman" w:hAnsi="Times New Roman" w:cs="Times New Roman"/>
          <w:b/>
          <w:bCs/>
          <w:color w:val="333333"/>
        </w:rPr>
        <w:t>enriched GO terms in cluster 1 as detected by Glay</w:t>
      </w:r>
      <w:bookmarkStart w:id="0" w:name="_GoBack"/>
      <w:bookmarkEnd w:id="0"/>
    </w:p>
    <w:tbl>
      <w:tblPr>
        <w:tblStyle w:val="a3"/>
        <w:tblW w:w="93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603"/>
        <w:gridCol w:w="1787"/>
      </w:tblGrid>
      <w:tr w:rsidR="00000CC6" w:rsidRPr="00000CC6" w:rsidTr="0000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Term</w:t>
            </w:r>
          </w:p>
        </w:tc>
        <w:tc>
          <w:tcPr>
            <w:tcW w:w="178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PValue</w:t>
            </w:r>
            <w:proofErr w:type="spellEnd"/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0900~leukocyte migr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1.31604E-0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9611~response to wounding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1.5127E-0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5080~cat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4.64822E-0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0801~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5.68711E-0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873~cellular 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6.74522E-0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5082~cellular chemical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8.13357E-0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28~cell mo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11197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6477~cell migr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128237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5066~di-, tri-</w:t>
            </w:r>
            <w:proofErr w:type="spellStart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valent</w:t>
            </w:r>
            <w:proofErr w:type="spellEnd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 xml:space="preserve"> inorganic </w:t>
            </w:r>
            <w:proofErr w:type="spellStart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cation</w:t>
            </w:r>
            <w:proofErr w:type="spellEnd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 xml:space="preserve">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128787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 xml:space="preserve">GO:0030003~cellular </w:t>
            </w:r>
            <w:proofErr w:type="spellStart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cation</w:t>
            </w:r>
            <w:proofErr w:type="spellEnd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 xml:space="preserve">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227307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8015~blood circul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27331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3013~circulatory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27331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666~neuron developmen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27878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155~cell adhes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289306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22610~biological adhes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2950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005~cellular di-, tri-</w:t>
            </w:r>
            <w:proofErr w:type="spellStart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valent</w:t>
            </w:r>
            <w:proofErr w:type="spellEnd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 xml:space="preserve"> inorganic </w:t>
            </w:r>
            <w:proofErr w:type="spellStart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cation</w:t>
            </w:r>
            <w:proofErr w:type="spellEnd"/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 xml:space="preserve">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33398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545~response to steroid hormone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352636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870~cell motilit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36265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674~localization of cell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36265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878~chemical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79578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9725~cellular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07971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874~cellular calcium 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04397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5074~calcium 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26127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3066~negative regulation of apopto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35975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179~transforming growth factor beta receptor signaling pathwa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44582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3069~negative regulation of programmed cell dea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533732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6049~cell grow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55743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60548~negative regulation of cell dea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58414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9719~response to endogenous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5854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595~leukocyte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667131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595~leukocyte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667131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595~leukocyte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667131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875~cellular metal 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68044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2981~regulation of apopto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8016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9725~response to hormone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871507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54~inflammatory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197516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60326~cell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03188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60326~cell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031882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60326~cell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03188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3067~regulation of programmed cell dea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038545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0941~regulation of cell dea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13400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904~cell morphogenesis involved in differenti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172916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5065~metal ion home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28319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8361~regulation of cell siz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38549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574~collagen catabol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52972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1666~response to hypoxia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2667928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1175~neuron projection developmen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310430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182~neuron differenti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3245421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70482~response to oxygen level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3542957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2592~homeostat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3953136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lastRenderedPageBreak/>
              <w:t>GO:0040007~grow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406872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626~locomotory behavior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502810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2060~wound healing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523333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4243~multicellular organismal catabol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542767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610~behavior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590414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4~positive regulation of immune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60868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4~positive regulation of immune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60868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4~positive regulation of immune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60868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2963~collagen metabol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6701396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237~response to molecule of bacterial origi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690543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35~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703409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2330~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703409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1568~blood vessel developmen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7283591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1944~vasculature developmen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8494628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4259~multicellular organismal macromolecule metabol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891960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514~blood vessel morph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09364821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902~cell morph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08104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0243~response to organic nitroge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37525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4823~response to activit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56940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4823~response to activit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569402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526~acute inflammatory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79410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526~acute inflammatory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79410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0017~positive regulation of locomo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79410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0017~positive regulation of locomo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79410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526~acute inflammatory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179410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3273~response to vitami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333031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820~hair follicle matur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3548977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2535~regulation of cellular component siz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354927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0878~regulation of body fluid level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391160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178~transmembrane receptor protein serine/threonine kinase signaling pathwa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438894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4236~multicellular organismal metabol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4511406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971~positive regulation of transmission of nerve impul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4511406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6337~cell-cell adhes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5101157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3627~response to estrogen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5526183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1646~positive regulation of neurological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672769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4075~response to amine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672769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0647~positive regulation of cell communic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675483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1525~angi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728610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1525~angi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728610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599~hemosta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7342232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7~positive regulation of leukocyte migr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1791037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1667~response to nutrient level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023715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090~pyruvate metabolic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0388071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240~positive regulation of multicellular organismal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0549368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240~positive regulation of multicellular organismal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054936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2496~response to lipopolysaccharid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2270117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3200~response to amino acid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2781157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2989~cellular component morph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298414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0033~response to organic substanc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314952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384~response to glucocorticoid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3226662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0863~regulation of T cell activ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361822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59~humoral immune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420785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52~defense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4629893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lastRenderedPageBreak/>
              <w:t>GO:0030593~neutrophil chemotax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539778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16~anti-apopto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542724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4070~response to organic cyclic substanc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6823028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3~negative regulation of immune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838153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3~negative regulation of immune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838153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4057~regulation of system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8790501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346~negative regulation of hydrolase activit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892403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812~neuron projection morph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29345715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1960~response to corticosteroid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061911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85~regulation of leukocyte migr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097469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2493~response to drug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1351101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443~leukocyte mediated immunity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177588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030~cell projection organiz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301721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9991~response to extracellular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415570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335~positive regulation of cell migr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5398816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5861~negative regulation of proteoly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6985601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162~regulation of proteoly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726763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811~ion transpor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8914841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9228~regulation of action potential in neur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9068719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252~immune effector proces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909664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308~negative regulation of cell growth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3925159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0332~response to gamma radia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014502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0155~regulation of cell adhes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234380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9612~response to mechanical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2801399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1101~response to acid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3402574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738~cardiac muscle tissue developmen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473244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584~response to nutrient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5749311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0777~negative regulation of immune response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6754932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094~gluconeogenesi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6754932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584~positive regulation of response to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7047098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584~positive regulation of response to stimulus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7047098</w:t>
            </w:r>
          </w:p>
        </w:tc>
      </w:tr>
      <w:tr w:rsidR="00000CC6" w:rsidRPr="00000CC6" w:rsidTr="000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272~positive regulation of cell motion</w:t>
            </w:r>
          </w:p>
        </w:tc>
        <w:tc>
          <w:tcPr>
            <w:tcW w:w="1787" w:type="dxa"/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7648424</w:t>
            </w:r>
          </w:p>
        </w:tc>
      </w:tr>
      <w:tr w:rsidR="00000CC6" w:rsidRPr="00000CC6" w:rsidTr="00000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5792~negative regulation of cell size</w:t>
            </w:r>
          </w:p>
        </w:tc>
        <w:tc>
          <w:tcPr>
            <w:tcW w:w="178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000CC6" w:rsidRPr="00000CC6" w:rsidRDefault="00000CC6" w:rsidP="00000CC6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00CC6">
              <w:rPr>
                <w:rFonts w:ascii="Times New Roman" w:eastAsia="굴림" w:hAnsi="Times New Roman" w:cs="Times New Roman"/>
                <w:kern w:val="0"/>
                <w:szCs w:val="20"/>
              </w:rPr>
              <w:t>0.049137396</w:t>
            </w:r>
          </w:p>
        </w:tc>
      </w:tr>
    </w:tbl>
    <w:p w:rsidR="00000CC6" w:rsidRDefault="00000CC6"/>
    <w:sectPr w:rsidR="00000C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5D2" w:rsidRDefault="009B55D2" w:rsidP="00787298">
      <w:pPr>
        <w:spacing w:after="0" w:line="240" w:lineRule="auto"/>
      </w:pPr>
      <w:r>
        <w:separator/>
      </w:r>
    </w:p>
  </w:endnote>
  <w:endnote w:type="continuationSeparator" w:id="0">
    <w:p w:rsidR="009B55D2" w:rsidRDefault="009B55D2" w:rsidP="00787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5D2" w:rsidRDefault="009B55D2" w:rsidP="00787298">
      <w:pPr>
        <w:spacing w:after="0" w:line="240" w:lineRule="auto"/>
      </w:pPr>
      <w:r>
        <w:separator/>
      </w:r>
    </w:p>
  </w:footnote>
  <w:footnote w:type="continuationSeparator" w:id="0">
    <w:p w:rsidR="009B55D2" w:rsidRDefault="009B55D2" w:rsidP="00787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CC6"/>
    <w:rsid w:val="00000CC6"/>
    <w:rsid w:val="005B6645"/>
    <w:rsid w:val="00787298"/>
    <w:rsid w:val="009B55D2"/>
    <w:rsid w:val="00EB0531"/>
    <w:rsid w:val="00F1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00C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787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7298"/>
  </w:style>
  <w:style w:type="paragraph" w:styleId="a5">
    <w:name w:val="footer"/>
    <w:basedOn w:val="a"/>
    <w:link w:val="Char0"/>
    <w:uiPriority w:val="99"/>
    <w:unhideWhenUsed/>
    <w:rsid w:val="00787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72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00C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787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7298"/>
  </w:style>
  <w:style w:type="paragraph" w:styleId="a5">
    <w:name w:val="footer"/>
    <w:basedOn w:val="a"/>
    <w:link w:val="Char0"/>
    <w:uiPriority w:val="99"/>
    <w:unhideWhenUsed/>
    <w:rsid w:val="00787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7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5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5</Words>
  <Characters>6186</Characters>
  <Application>Microsoft Office Word</Application>
  <DocSecurity>0</DocSecurity>
  <Lines>51</Lines>
  <Paragraphs>14</Paragraphs>
  <ScaleCrop>false</ScaleCrop>
  <Company/>
  <LinksUpToDate>false</LinksUpToDate>
  <CharactersWithSpaces>7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3</cp:revision>
  <dcterms:created xsi:type="dcterms:W3CDTF">2015-03-15T11:23:00Z</dcterms:created>
  <dcterms:modified xsi:type="dcterms:W3CDTF">2015-06-02T07:41:00Z</dcterms:modified>
</cp:coreProperties>
</file>